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A0D4F" w14:textId="1B87B86F" w:rsidR="00AD538C" w:rsidRPr="009628BA" w:rsidRDefault="00AD538C" w:rsidP="00AD538C">
      <w:pPr>
        <w:spacing w:line="240" w:lineRule="auto"/>
        <w:jc w:val="both"/>
        <w:rPr>
          <w:b/>
          <w:sz w:val="24"/>
          <w:szCs w:val="24"/>
        </w:rPr>
      </w:pPr>
    </w:p>
    <w:tbl>
      <w:tblPr>
        <w:tblW w:w="93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1"/>
        <w:gridCol w:w="1509"/>
        <w:gridCol w:w="1890"/>
        <w:gridCol w:w="1260"/>
        <w:gridCol w:w="2160"/>
        <w:gridCol w:w="836"/>
      </w:tblGrid>
      <w:tr w:rsidR="00BD770F" w:rsidRPr="009628BA" w14:paraId="56DE58DB" w14:textId="77777777" w:rsidTr="00881F76">
        <w:trPr>
          <w:trHeight w:val="535"/>
        </w:trPr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7A19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9628BA">
              <w:rPr>
                <w:b/>
                <w:sz w:val="20"/>
                <w:szCs w:val="20"/>
              </w:rPr>
              <w:t>Experiment day</w:t>
            </w:r>
          </w:p>
        </w:tc>
        <w:tc>
          <w:tcPr>
            <w:tcW w:w="1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E839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9628BA">
              <w:rPr>
                <w:b/>
                <w:sz w:val="20"/>
                <w:szCs w:val="20"/>
              </w:rPr>
              <w:t>Antigen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B610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9628BA">
              <w:rPr>
                <w:b/>
                <w:sz w:val="20"/>
                <w:szCs w:val="20"/>
              </w:rPr>
              <w:t>Primary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581C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9628BA">
              <w:rPr>
                <w:b/>
                <w:sz w:val="20"/>
                <w:szCs w:val="20"/>
              </w:rPr>
              <w:t>Secondary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7EAE8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9628BA">
              <w:rPr>
                <w:b/>
                <w:sz w:val="20"/>
                <w:szCs w:val="20"/>
              </w:rPr>
              <w:t>False Positives</w:t>
            </w:r>
          </w:p>
        </w:tc>
        <w:tc>
          <w:tcPr>
            <w:tcW w:w="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BC415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9628BA">
              <w:rPr>
                <w:b/>
                <w:sz w:val="20"/>
                <w:szCs w:val="20"/>
              </w:rPr>
              <w:t>Figure</w:t>
            </w:r>
          </w:p>
        </w:tc>
      </w:tr>
      <w:tr w:rsidR="00BD770F" w:rsidRPr="009628BA" w14:paraId="70AF6611" w14:textId="77777777" w:rsidTr="00881F76">
        <w:trPr>
          <w:trHeight w:val="705"/>
        </w:trPr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B3E2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Day 1</w:t>
            </w:r>
          </w:p>
        </w:tc>
        <w:tc>
          <w:tcPr>
            <w:tcW w:w="1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B546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 xml:space="preserve">GPR88-Venus </w:t>
            </w:r>
          </w:p>
          <w:p w14:paraId="76EF25E7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+</w:t>
            </w:r>
          </w:p>
          <w:p w14:paraId="4F8E0933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AC3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3D427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Ch anti-</w:t>
            </w:r>
            <w:r>
              <w:rPr>
                <w:sz w:val="20"/>
                <w:szCs w:val="20"/>
              </w:rPr>
              <w:t>Venus</w:t>
            </w:r>
          </w:p>
          <w:p w14:paraId="08EEA1DB" w14:textId="77777777" w:rsidR="00AD538C" w:rsidRPr="009628BA" w:rsidRDefault="00AD538C" w:rsidP="00AF4EF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Rb anti-AC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3FF30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1A9DC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1319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</w:tr>
      <w:tr w:rsidR="00BD770F" w:rsidRPr="009628BA" w14:paraId="134867C1" w14:textId="77777777" w:rsidTr="00881F76">
        <w:trPr>
          <w:trHeight w:val="711"/>
        </w:trPr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9F07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Day 2 (morning)</w:t>
            </w:r>
          </w:p>
        </w:tc>
        <w:tc>
          <w:tcPr>
            <w:tcW w:w="1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84F7" w14:textId="77777777" w:rsidR="00AD538C" w:rsidRPr="00EA31D8" w:rsidRDefault="00AD538C" w:rsidP="00AF4EF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E520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DDF5" w14:textId="77777777" w:rsidR="00AD538C" w:rsidRPr="009628BA" w:rsidRDefault="00AD538C" w:rsidP="00AF4EF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Anti-ch 488</w:t>
            </w:r>
          </w:p>
          <w:p w14:paraId="61AAD7F8" w14:textId="77777777" w:rsidR="00AD538C" w:rsidRPr="009628BA" w:rsidRDefault="00AD538C" w:rsidP="00AF4EF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Anti-rb 594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285F" w14:textId="77777777" w:rsidR="00AD538C" w:rsidRPr="009628BA" w:rsidRDefault="00AD538C" w:rsidP="00AF4EF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B834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</w:tr>
      <w:tr w:rsidR="00BD770F" w:rsidRPr="009628BA" w14:paraId="4C1A1A9E" w14:textId="77777777" w:rsidTr="00881F76">
        <w:trPr>
          <w:trHeight w:val="705"/>
        </w:trPr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07D1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Day 2 (afternoon)</w:t>
            </w:r>
          </w:p>
        </w:tc>
        <w:tc>
          <w:tcPr>
            <w:tcW w:w="1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B951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SATB2</w:t>
            </w:r>
          </w:p>
          <w:p w14:paraId="4EB30A7A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or</w:t>
            </w:r>
          </w:p>
          <w:p w14:paraId="45A5D10C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DARPP-32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9454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Rb anti-SATB2</w:t>
            </w:r>
          </w:p>
          <w:p w14:paraId="25B3FB43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or</w:t>
            </w:r>
          </w:p>
          <w:p w14:paraId="04BAFB48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Rb anti-DARPP-3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A6A4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9EDE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29AD0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</w:tr>
      <w:tr w:rsidR="00BD770F" w:rsidRPr="009628BA" w14:paraId="4D449736" w14:textId="77777777" w:rsidTr="00881F76">
        <w:trPr>
          <w:trHeight w:val="1421"/>
        </w:trPr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FF62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Day 3</w:t>
            </w:r>
          </w:p>
        </w:tc>
        <w:tc>
          <w:tcPr>
            <w:tcW w:w="15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1203A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SATB2</w:t>
            </w:r>
          </w:p>
          <w:p w14:paraId="563E31CD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or</w:t>
            </w:r>
          </w:p>
          <w:p w14:paraId="2B09726C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DARPP-32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750C2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1ECCF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>Anti-rb 647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67BDF" w14:textId="77777777" w:rsidR="00AD538C" w:rsidRPr="009628BA" w:rsidRDefault="00AD538C" w:rsidP="00AF4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9628BA">
              <w:rPr>
                <w:sz w:val="20"/>
                <w:szCs w:val="20"/>
              </w:rPr>
              <w:t xml:space="preserve">Alexa 647 may detect </w:t>
            </w:r>
            <w:r>
              <w:rPr>
                <w:sz w:val="20"/>
                <w:szCs w:val="20"/>
              </w:rPr>
              <w:t>remaining unbound anti-</w:t>
            </w:r>
            <w:r w:rsidRPr="009628BA">
              <w:rPr>
                <w:sz w:val="20"/>
                <w:szCs w:val="20"/>
              </w:rPr>
              <w:t xml:space="preserve">AC3 and </w:t>
            </w:r>
            <w:r>
              <w:rPr>
                <w:sz w:val="20"/>
                <w:szCs w:val="20"/>
              </w:rPr>
              <w:t>anti-</w:t>
            </w:r>
            <w:r w:rsidRPr="009628BA">
              <w:rPr>
                <w:sz w:val="20"/>
                <w:szCs w:val="20"/>
              </w:rPr>
              <w:t xml:space="preserve">SATB2 or </w:t>
            </w:r>
            <w:r>
              <w:rPr>
                <w:sz w:val="20"/>
                <w:szCs w:val="20"/>
              </w:rPr>
              <w:t>anti-</w:t>
            </w:r>
            <w:r w:rsidRPr="009628BA">
              <w:rPr>
                <w:sz w:val="20"/>
                <w:szCs w:val="20"/>
              </w:rPr>
              <w:t xml:space="preserve">AC3 and </w:t>
            </w:r>
            <w:r>
              <w:rPr>
                <w:sz w:val="20"/>
                <w:szCs w:val="20"/>
              </w:rPr>
              <w:t>anti-</w:t>
            </w:r>
            <w:r w:rsidRPr="009628BA">
              <w:rPr>
                <w:sz w:val="20"/>
                <w:szCs w:val="20"/>
              </w:rPr>
              <w:t>DARPP-32</w:t>
            </w:r>
          </w:p>
        </w:tc>
        <w:tc>
          <w:tcPr>
            <w:tcW w:w="8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AD61B" w14:textId="35B5E4C3" w:rsidR="00AD538C" w:rsidRPr="009628BA" w:rsidRDefault="00AD538C" w:rsidP="00AF4EF9">
            <w:pPr>
              <w:widowControl w:val="0"/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9628BA">
              <w:rPr>
                <w:b/>
                <w:sz w:val="20"/>
                <w:szCs w:val="20"/>
              </w:rPr>
              <w:t xml:space="preserve">Fig </w:t>
            </w:r>
            <w:r w:rsidR="00E55A37">
              <w:rPr>
                <w:b/>
                <w:sz w:val="20"/>
                <w:szCs w:val="20"/>
              </w:rPr>
              <w:t>2C</w:t>
            </w:r>
            <w:r w:rsidRPr="009628BA">
              <w:rPr>
                <w:b/>
                <w:sz w:val="20"/>
                <w:szCs w:val="20"/>
              </w:rPr>
              <w:t xml:space="preserve">, Fig </w:t>
            </w:r>
            <w:r w:rsidR="00E55A37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E</w:t>
            </w:r>
          </w:p>
        </w:tc>
      </w:tr>
    </w:tbl>
    <w:p w14:paraId="7EB41C2E" w14:textId="77777777" w:rsidR="00AD538C" w:rsidRPr="009628BA" w:rsidRDefault="00AD538C" w:rsidP="00AD538C">
      <w:pPr>
        <w:spacing w:line="240" w:lineRule="auto"/>
        <w:jc w:val="both"/>
        <w:rPr>
          <w:sz w:val="24"/>
          <w:szCs w:val="24"/>
        </w:rPr>
      </w:pPr>
    </w:p>
    <w:p w14:paraId="5F7681C0" w14:textId="77777777" w:rsidR="00CC0BB1" w:rsidRDefault="00CC0BB1"/>
    <w:sectPr w:rsidR="00CC0BB1" w:rsidSect="00D22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8C"/>
    <w:rsid w:val="00006EA6"/>
    <w:rsid w:val="000A567D"/>
    <w:rsid w:val="000C5DCD"/>
    <w:rsid w:val="003039B8"/>
    <w:rsid w:val="005104A8"/>
    <w:rsid w:val="00737426"/>
    <w:rsid w:val="00796CDF"/>
    <w:rsid w:val="00804F25"/>
    <w:rsid w:val="0081135C"/>
    <w:rsid w:val="00881F76"/>
    <w:rsid w:val="00AD538C"/>
    <w:rsid w:val="00B4441B"/>
    <w:rsid w:val="00BD770F"/>
    <w:rsid w:val="00BE7986"/>
    <w:rsid w:val="00C67388"/>
    <w:rsid w:val="00CC0BB1"/>
    <w:rsid w:val="00D22E0D"/>
    <w:rsid w:val="00E5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69CB5"/>
  <w15:chartTrackingRefBased/>
  <w15:docId w15:val="{4DC6F2EF-BEC8-4B18-B392-C9EC74E4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38C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3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3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3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3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3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3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38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38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38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5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38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5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38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5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38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5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38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1135C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F9067-8B4A-4C2B-AAFA-ACC27CCBB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Aliza</dc:creator>
  <cp:keywords/>
  <dc:description/>
  <cp:lastModifiedBy>Ehrlich, Aliza</cp:lastModifiedBy>
  <cp:revision>2</cp:revision>
  <dcterms:created xsi:type="dcterms:W3CDTF">2025-11-19T22:22:00Z</dcterms:created>
  <dcterms:modified xsi:type="dcterms:W3CDTF">2025-11-19T22:22:00Z</dcterms:modified>
</cp:coreProperties>
</file>